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4308" w14:textId="049B6259" w:rsidR="00CE3920" w:rsidRPr="001275FD" w:rsidRDefault="008F2A7E" w:rsidP="00CE392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1: </w:t>
      </w:r>
      <w:bookmarkStart w:id="0" w:name="_Hlk109802918"/>
      <w:r w:rsidR="00CE3920" w:rsidRPr="001275F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CE3920" w:rsidRPr="001275FD">
        <w:rPr>
          <w:rFonts w:ascii="Arial" w:hAnsi="Arial" w:cs="Arial"/>
          <w:b/>
          <w:sz w:val="22"/>
          <w:szCs w:val="22"/>
        </w:rPr>
        <w:t>1</w:t>
      </w:r>
      <w:r w:rsidR="00CE3920" w:rsidRPr="001275FD">
        <w:rPr>
          <w:rFonts w:ascii="Arial" w:hAnsi="Arial" w:cs="Arial"/>
          <w:b/>
          <w:bCs/>
          <w:sz w:val="22"/>
          <w:szCs w:val="22"/>
        </w:rPr>
        <w:t>. PPM1A is in the TRIM18-binding protein complex.</w:t>
      </w:r>
      <w:bookmarkEnd w:id="0"/>
    </w:p>
    <w:p w14:paraId="13C173D2" w14:textId="77777777" w:rsidR="00CE3920" w:rsidRDefault="00CE3920" w:rsidP="00CE3920">
      <w:pPr>
        <w:rPr>
          <w:rFonts w:ascii="Arial" w:hAnsi="Arial" w:cs="Arial"/>
          <w:sz w:val="20"/>
          <w:szCs w:val="20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1720"/>
        <w:gridCol w:w="6240"/>
        <w:gridCol w:w="1640"/>
      </w:tblGrid>
      <w:tr w:rsidR="00CE3920" w:rsidRPr="00CB2757" w14:paraId="1BD9C30E" w14:textId="77777777" w:rsidTr="0058299B">
        <w:trPr>
          <w:trHeight w:val="31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7F84FC47" w14:textId="77777777" w:rsidR="00CE3920" w:rsidRPr="00CB2757" w:rsidRDefault="00CE3920" w:rsidP="0058299B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NCBI </w:t>
            </w:r>
            <w:proofErr w:type="spellStart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gi</w:t>
            </w:r>
            <w:proofErr w:type="spellEnd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2BCF2A74" w14:textId="77777777" w:rsidR="00CE3920" w:rsidRPr="00CB2757" w:rsidRDefault="00CE3920" w:rsidP="0058299B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14:paraId="459C64F4" w14:textId="77777777" w:rsidR="00CE3920" w:rsidRPr="00CB2757" w:rsidRDefault="00CE3920" w:rsidP="0058299B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Peptide Hits</w:t>
            </w:r>
          </w:p>
        </w:tc>
      </w:tr>
      <w:tr w:rsidR="00CE3920" w:rsidRPr="00CB2757" w14:paraId="21EF9FA0" w14:textId="77777777" w:rsidTr="0058299B">
        <w:trPr>
          <w:trHeight w:val="260"/>
        </w:trPr>
        <w:tc>
          <w:tcPr>
            <w:tcW w:w="17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C1C9E78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55760028</w:t>
            </w:r>
          </w:p>
        </w:tc>
        <w:tc>
          <w:tcPr>
            <w:tcW w:w="624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0F825C7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hematopoietic lineage cell-specific protein [Mus musculus]</w:t>
            </w:r>
          </w:p>
        </w:tc>
        <w:tc>
          <w:tcPr>
            <w:tcW w:w="164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ACE2860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03</w:t>
            </w:r>
          </w:p>
        </w:tc>
      </w:tr>
      <w:tr w:rsidR="00CE3920" w:rsidRPr="00CB2757" w14:paraId="169924F4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0CB922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671509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CB35BAF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actin, cytoplasmic 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7D0F6CF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12</w:t>
            </w:r>
          </w:p>
        </w:tc>
      </w:tr>
      <w:tr w:rsidR="00CE3920" w:rsidRPr="00CB2757" w14:paraId="7E3FB0D7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C2B53E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7106439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3DDFE0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tubulin beta-5 chain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1C2839B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08</w:t>
            </w:r>
          </w:p>
        </w:tc>
      </w:tr>
      <w:tr w:rsidR="00CE3920" w:rsidRPr="00CB2757" w14:paraId="2C3AF66B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C7018A5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385948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36E6B8D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tubulin beta-2A chain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E20D291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68</w:t>
            </w:r>
          </w:p>
        </w:tc>
      </w:tr>
      <w:tr w:rsidR="00CE3920" w:rsidRPr="00CB2757" w14:paraId="20D7732D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D0C365E" w14:textId="77777777" w:rsidR="00CE3920" w:rsidRPr="00700177" w:rsidRDefault="00CE3920" w:rsidP="0058299B">
            <w:pPr>
              <w:rPr>
                <w:rFonts w:ascii="Tahoma" w:hAnsi="Tahoma" w:cs="Tahoma"/>
                <w:color w:val="FF0000"/>
                <w:sz w:val="16"/>
                <w:szCs w:val="16"/>
              </w:rPr>
            </w:pPr>
            <w:r w:rsidRPr="00700177">
              <w:rPr>
                <w:rFonts w:ascii="Tahoma" w:hAnsi="Tahoma" w:cs="Tahoma"/>
                <w:color w:val="FF0000"/>
                <w:sz w:val="16"/>
                <w:szCs w:val="16"/>
              </w:rPr>
              <w:t>12713993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88EA9A4" w14:textId="77777777" w:rsidR="00CE3920" w:rsidRPr="00700177" w:rsidRDefault="00CE3920" w:rsidP="0058299B">
            <w:pPr>
              <w:rPr>
                <w:rFonts w:ascii="Tahoma" w:hAnsi="Tahoma" w:cs="Tahoma"/>
                <w:color w:val="FF0000"/>
                <w:sz w:val="16"/>
                <w:szCs w:val="16"/>
              </w:rPr>
            </w:pPr>
            <w:r w:rsidRPr="00700177">
              <w:rPr>
                <w:rFonts w:ascii="Tahoma" w:hAnsi="Tahoma" w:cs="Tahoma"/>
                <w:color w:val="FF0000"/>
                <w:sz w:val="16"/>
                <w:szCs w:val="16"/>
              </w:rPr>
              <w:t>E3 ubiquitin ligase TRIM18 (</w:t>
            </w:r>
            <w:proofErr w:type="gramStart"/>
            <w:r w:rsidRPr="00700177">
              <w:rPr>
                <w:rFonts w:ascii="Tahoma" w:hAnsi="Tahoma" w:cs="Tahoma"/>
                <w:color w:val="FF0000"/>
                <w:sz w:val="16"/>
                <w:szCs w:val="16"/>
              </w:rPr>
              <w:t>midline-1</w:t>
            </w:r>
            <w:proofErr w:type="gramEnd"/>
            <w:r w:rsidRPr="00700177">
              <w:rPr>
                <w:rFonts w:ascii="Tahoma" w:hAnsi="Tahoma" w:cs="Tahoma"/>
                <w:color w:val="FF0000"/>
                <w:sz w:val="16"/>
                <w:szCs w:val="16"/>
              </w:rPr>
              <w:t>)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40EA4DC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FF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FF0000"/>
                <w:sz w:val="16"/>
                <w:szCs w:val="16"/>
              </w:rPr>
              <w:t>163</w:t>
            </w:r>
          </w:p>
        </w:tc>
      </w:tr>
      <w:tr w:rsidR="00CE3920" w:rsidRPr="00CB2757" w14:paraId="1E766F06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6A445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970557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BCD7468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V-type proton ATPase subunit B, brain isoform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3F7A4B5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37</w:t>
            </w:r>
          </w:p>
        </w:tc>
      </w:tr>
      <w:tr w:rsidR="00CE3920" w:rsidRPr="00CB2757" w14:paraId="60BED13D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08E06A8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5455332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3A22DD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40S ribosomal protein S3a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FC4ECD8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24</w:t>
            </w:r>
          </w:p>
        </w:tc>
      </w:tr>
      <w:tr w:rsidR="00CE3920" w:rsidRPr="00CB2757" w14:paraId="6BDBD380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36E08E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198138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F581D11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inosine-5'-monophosphate dehydrogenase 2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2601A3F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08</w:t>
            </w:r>
          </w:p>
        </w:tc>
      </w:tr>
      <w:tr w:rsidR="00CE3920" w:rsidRPr="00CB2757" w14:paraId="4C7D92B0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B4DD600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198169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417AB9F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heat shock cognate 71 </w:t>
            </w:r>
            <w:proofErr w:type="spellStart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kDa</w:t>
            </w:r>
            <w:proofErr w:type="spellEnd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 protein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B1FC2B6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96</w:t>
            </w:r>
          </w:p>
        </w:tc>
      </w:tr>
      <w:tr w:rsidR="00CE3920" w:rsidRPr="00CB2757" w14:paraId="49FEF800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8714A3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432644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D392FD7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myosin-9 isoform 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5ED41B8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87</w:t>
            </w:r>
          </w:p>
        </w:tc>
      </w:tr>
      <w:tr w:rsidR="00CE3920" w:rsidRPr="00CB2757" w14:paraId="7F8A147B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57CEEC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75383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E0BC15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high affinity immunoglobulin gamma Fc receptor I precursor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9C342B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80</w:t>
            </w:r>
          </w:p>
        </w:tc>
      </w:tr>
      <w:tr w:rsidR="00CE3920" w:rsidRPr="00CB2757" w14:paraId="1D5E5EDA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F40C218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9527064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263060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V-type proton ATPase subunit B, kidney isoform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BEB4FBA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72</w:t>
            </w:r>
          </w:p>
        </w:tc>
      </w:tr>
      <w:tr w:rsidR="00CE3920" w:rsidRPr="00CB2757" w14:paraId="01F0C9A3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869813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4055660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28F521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heat shock protein HSP 90-beta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F4DACF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0</w:t>
            </w:r>
          </w:p>
        </w:tc>
      </w:tr>
      <w:tr w:rsidR="00CE3920" w:rsidRPr="00CB2757" w14:paraId="432A8959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D74202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8466273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B02128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0S ribosomal protein L6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98E4CF0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53</w:t>
            </w:r>
          </w:p>
        </w:tc>
      </w:tr>
      <w:tr w:rsidR="00CE3920" w:rsidRPr="00CB2757" w14:paraId="1DB323E5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1E4065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6033392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3D3AD0B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heterogeneous nuclear ribonucleoprotein U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AA24162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48</w:t>
            </w:r>
          </w:p>
        </w:tc>
      </w:tr>
      <w:tr w:rsidR="00CE3920" w:rsidRPr="00CB2757" w14:paraId="31546D47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C74D31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2448669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8D41851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cyclin-dependent kinase 13 isoform 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BB59CFC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41</w:t>
            </w:r>
          </w:p>
        </w:tc>
      </w:tr>
      <w:tr w:rsidR="00CE3920" w:rsidRPr="00CB2757" w14:paraId="6316A7AD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0EF10ED8" w14:textId="77777777" w:rsidR="00CE3920" w:rsidRPr="00D04C94" w:rsidRDefault="00CE3920" w:rsidP="0058299B">
            <w:pPr>
              <w:rPr>
                <w:rFonts w:ascii="Tahoma" w:hAnsi="Tahoma" w:cs="Tahoma"/>
                <w:color w:val="00B0F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B0F0"/>
                <w:sz w:val="16"/>
                <w:szCs w:val="16"/>
              </w:rPr>
              <w:t>667944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50D323F9" w14:textId="77777777" w:rsidR="00CE3920" w:rsidRPr="00D04C94" w:rsidRDefault="00CE3920" w:rsidP="0058299B">
            <w:pPr>
              <w:rPr>
                <w:rFonts w:ascii="Tahoma" w:hAnsi="Tahoma" w:cs="Tahoma"/>
                <w:color w:val="00B0F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B0F0"/>
                <w:sz w:val="16"/>
                <w:szCs w:val="16"/>
              </w:rPr>
              <w:t xml:space="preserve">protein phosphatase 1A </w:t>
            </w:r>
            <w:r>
              <w:rPr>
                <w:rFonts w:ascii="Tahoma" w:hAnsi="Tahoma" w:cs="Tahoma"/>
                <w:color w:val="00B0F0"/>
                <w:sz w:val="16"/>
                <w:szCs w:val="16"/>
              </w:rPr>
              <w:t xml:space="preserve">(PPM1A) </w:t>
            </w:r>
            <w:r w:rsidRPr="00CB2757">
              <w:rPr>
                <w:rFonts w:ascii="Tahoma" w:hAnsi="Tahoma" w:cs="Tahoma"/>
                <w:color w:val="00B0F0"/>
                <w:sz w:val="16"/>
                <w:szCs w:val="16"/>
              </w:rPr>
              <w:t>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4F17E771" w14:textId="77777777" w:rsidR="00CE3920" w:rsidRPr="00D04C94" w:rsidRDefault="00CE3920" w:rsidP="0058299B">
            <w:pPr>
              <w:jc w:val="right"/>
              <w:rPr>
                <w:rFonts w:ascii="Tahoma" w:hAnsi="Tahoma" w:cs="Tahoma"/>
                <w:color w:val="00B0F0"/>
                <w:sz w:val="16"/>
                <w:szCs w:val="16"/>
              </w:rPr>
            </w:pPr>
            <w:r w:rsidRPr="00D04C94">
              <w:rPr>
                <w:rFonts w:ascii="Tahoma" w:hAnsi="Tahoma" w:cs="Tahoma"/>
                <w:color w:val="00B0F0"/>
                <w:sz w:val="16"/>
                <w:szCs w:val="16"/>
              </w:rPr>
              <w:t>38</w:t>
            </w:r>
          </w:p>
        </w:tc>
      </w:tr>
      <w:tr w:rsidR="00CE3920" w:rsidRPr="00CB2757" w14:paraId="3E5A866F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72B789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098284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9BDB2B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RNA-binding protein FUS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D7DCE27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5</w:t>
            </w:r>
          </w:p>
        </w:tc>
      </w:tr>
      <w:tr w:rsidR="00CE3920" w:rsidRPr="00CB2757" w14:paraId="1B047B96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1E4291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5719618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90A20B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poly(U)-binding-splicing factor PUF60 isoform c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96DF62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1</w:t>
            </w:r>
          </w:p>
        </w:tc>
      </w:tr>
      <w:tr w:rsidR="00CE3920" w:rsidRPr="00CB2757" w14:paraId="0ECF2402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605D9D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895928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9822D32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serine/threonine-protein kinase Sgk3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20CC430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7</w:t>
            </w:r>
          </w:p>
        </w:tc>
      </w:tr>
      <w:tr w:rsidR="00CE3920" w:rsidRPr="00CB2757" w14:paraId="61AA4E59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BA5078A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385948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51F166B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elongation factor 2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4ABE62E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0</w:t>
            </w:r>
          </w:p>
        </w:tc>
      </w:tr>
      <w:tr w:rsidR="00CE3920" w:rsidRPr="00CB2757" w14:paraId="105DB9AC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D8C8BCA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2848023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3DBADF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U2 small nuclear ribonucleoprotein A'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DAD6738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8</w:t>
            </w:r>
          </w:p>
        </w:tc>
      </w:tr>
      <w:tr w:rsidR="00CE3920" w:rsidRPr="00CB2757" w14:paraId="03794C1F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6A8A54B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229327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EDA15B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DNA replication licensing factor MCM5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F802E33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6</w:t>
            </w:r>
          </w:p>
        </w:tc>
      </w:tr>
      <w:tr w:rsidR="00CE3920" w:rsidRPr="00CB2757" w14:paraId="7A449169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F6A02D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542605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0FB300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coatomer subunit beta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F6E01B7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5</w:t>
            </w:r>
          </w:p>
        </w:tc>
      </w:tr>
      <w:tr w:rsidR="00CE3920" w:rsidRPr="00CB2757" w14:paraId="1BC6807B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38B5CD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4520794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75429B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E3 ubiquitin/ISG15 ligase TRIM25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188E50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4</w:t>
            </w:r>
          </w:p>
        </w:tc>
      </w:tr>
      <w:tr w:rsidR="00CE3920" w:rsidRPr="00CB2757" w14:paraId="10287AB4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93BA0BD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273486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F923305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importin-9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6BC482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3</w:t>
            </w:r>
          </w:p>
        </w:tc>
      </w:tr>
      <w:tr w:rsidR="00CE3920" w:rsidRPr="00CB2757" w14:paraId="4379DAEA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BF7F4E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67944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27B0D85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protein phosphatase 1A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C28BCB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2</w:t>
            </w:r>
          </w:p>
        </w:tc>
      </w:tr>
      <w:tr w:rsidR="00CE3920" w:rsidRPr="00CB2757" w14:paraId="5D1D2B52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4D019B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922624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E76C7F0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serine/arginine-rich splicing factor 5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DE108D9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2</w:t>
            </w:r>
          </w:p>
        </w:tc>
      </w:tr>
      <w:tr w:rsidR="00CE3920" w:rsidRPr="00CB2757" w14:paraId="44D72383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313D55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9310241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AED0BD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galactokinase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2EBA2F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</w:t>
            </w:r>
          </w:p>
        </w:tc>
      </w:tr>
      <w:tr w:rsidR="00CE3920" w:rsidRPr="00CB2757" w14:paraId="610E89C2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C7A2D4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860407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627208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exportin-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618D0C9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0</w:t>
            </w:r>
          </w:p>
        </w:tc>
      </w:tr>
      <w:tr w:rsidR="00CE3920" w:rsidRPr="00CB2757" w14:paraId="2F4CA6BD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5C7B00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338610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B9644C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cleavage and polyadenylation specificity factor subunit 5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B498A5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9</w:t>
            </w:r>
          </w:p>
        </w:tc>
      </w:tr>
      <w:tr w:rsidR="00CE3920" w:rsidRPr="00CB2757" w14:paraId="187F3C5C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AA55B8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99691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4B62796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argininosuccinate</w:t>
            </w:r>
            <w:proofErr w:type="spellEnd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 synthase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B196687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8</w:t>
            </w:r>
          </w:p>
        </w:tc>
      </w:tr>
      <w:tr w:rsidR="00CE3920" w:rsidRPr="00CB2757" w14:paraId="155310DF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43B5DE0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414975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48D4D04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eukaryotic translation initiation factor 2 subunit 2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BD068D8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7</w:t>
            </w:r>
          </w:p>
        </w:tc>
      </w:tr>
      <w:tr w:rsidR="00CE3920" w:rsidRPr="00CB2757" w14:paraId="407144BE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EBAEBCB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7001472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3F487BD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D-beta-hydroxybutyrate dehydrogenase, mitochondrial precursor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70831F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6</w:t>
            </w:r>
          </w:p>
        </w:tc>
      </w:tr>
      <w:tr w:rsidR="00CE3920" w:rsidRPr="00CB2757" w14:paraId="1429FF6E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4670477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1319976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F23221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cell cycle checkpoint protein RAD17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1DFDCE4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5</w:t>
            </w:r>
          </w:p>
        </w:tc>
      </w:tr>
      <w:tr w:rsidR="00CE3920" w:rsidRPr="00CB2757" w14:paraId="030C5300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A38E851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094672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4353E98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cell differentiation protein RCD1 homolog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9AF3EE2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5</w:t>
            </w:r>
          </w:p>
        </w:tc>
      </w:tr>
      <w:tr w:rsidR="00CE3920" w:rsidRPr="00CB2757" w14:paraId="22DD5A6D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AD8D3E3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7153429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B455760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 xml:space="preserve">endoplasmic reticulum </w:t>
            </w:r>
            <w:proofErr w:type="spellStart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mannosyl</w:t>
            </w:r>
            <w:proofErr w:type="spellEnd"/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-oligosaccharide 1,2-alpha-mannosidase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E35D947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</w:p>
        </w:tc>
      </w:tr>
      <w:tr w:rsidR="00CE3920" w:rsidRPr="00CB2757" w14:paraId="2D27C189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0E2D527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145966883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917EC92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26S proteasome non-ATPase regulatory subunit 14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DB67BE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</w:p>
        </w:tc>
      </w:tr>
      <w:tr w:rsidR="00CE3920" w:rsidRPr="00CB2757" w14:paraId="22137435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938729E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154394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5920D09" w14:textId="77777777" w:rsidR="00CE3920" w:rsidRPr="00CB2757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vesicle-associated membrane protein-associated protein B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F0AF2DA" w14:textId="77777777" w:rsidR="00CE3920" w:rsidRPr="00CB2757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CB2757"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</w:p>
        </w:tc>
      </w:tr>
      <w:tr w:rsidR="00CE3920" w:rsidRPr="00E2795B" w14:paraId="4AD8A081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5F5DD504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04C94">
              <w:rPr>
                <w:rFonts w:ascii="Tahoma" w:hAnsi="Tahoma" w:cs="Tahoma"/>
                <w:color w:val="000000"/>
                <w:sz w:val="16"/>
                <w:szCs w:val="16"/>
              </w:rPr>
              <w:t>30455560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2DC1EA66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04C94">
              <w:rPr>
                <w:rFonts w:ascii="Tahoma" w:hAnsi="Tahoma" w:cs="Tahoma"/>
                <w:color w:val="000000"/>
                <w:sz w:val="16"/>
                <w:szCs w:val="16"/>
              </w:rPr>
              <w:t>immunoglobulin-binding protein 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</w:tcPr>
          <w:p w14:paraId="034A0CC5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D04C94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4291FD70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39264E1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160333109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23511C9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B-cell differentiation antigen CD72 isoform 4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8F82435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55A8917A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5B49903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2170422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C5EF470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charged multivesicular body protein 1a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1D43957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73206486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EE1CB1D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1952709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7739F08C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regulator of chromosome condensation isoform 2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4CE22F9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64C30412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CBD601E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42476274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81D270E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xaa</w:t>
            </w:r>
            <w:proofErr w:type="spellEnd"/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-Pro aminopeptidase 1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1701ADB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13D6FE41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28800F71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lastRenderedPageBreak/>
              <w:t>11815067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3DD20EA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zinc transporter SLC39A7 precursor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5449A0E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555CE9E8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39E4BE0F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254675217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175C1301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vacuolar protein sorting-associated protein 18 homolog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4251C0C4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CE3920" w:rsidRPr="00E2795B" w14:paraId="2D651D25" w14:textId="77777777" w:rsidTr="0058299B">
        <w:trPr>
          <w:trHeight w:val="260"/>
        </w:trPr>
        <w:tc>
          <w:tcPr>
            <w:tcW w:w="17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688646CA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1952724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0256A79A" w14:textId="77777777" w:rsidR="00CE3920" w:rsidRPr="00E2795B" w:rsidRDefault="00CE3920" w:rsidP="0058299B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E2795B">
              <w:rPr>
                <w:rFonts w:ascii="Tahoma" w:hAnsi="Tahoma" w:cs="Tahoma"/>
                <w:color w:val="000000"/>
                <w:sz w:val="16"/>
                <w:szCs w:val="16"/>
              </w:rPr>
              <w:t>tubulin gamma-1 chain [Mus musculus]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14:paraId="516867DB" w14:textId="77777777" w:rsidR="00CE3920" w:rsidRPr="00E2795B" w:rsidRDefault="00CE3920" w:rsidP="0058299B">
            <w:pPr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</w:p>
        </w:tc>
      </w:tr>
    </w:tbl>
    <w:p w14:paraId="1B1BE418" w14:textId="77777777" w:rsidR="00CE3920" w:rsidRDefault="00CE3920" w:rsidP="00CE3920"/>
    <w:p w14:paraId="180A236B" w14:textId="77777777" w:rsidR="00CE3920" w:rsidRPr="001275FD" w:rsidRDefault="00CE3920" w:rsidP="00CE3920">
      <w:pPr>
        <w:rPr>
          <w:rFonts w:ascii="Arial" w:hAnsi="Arial" w:cs="Arial"/>
          <w:sz w:val="22"/>
          <w:szCs w:val="22"/>
        </w:rPr>
      </w:pPr>
      <w:r w:rsidRPr="001275FD">
        <w:rPr>
          <w:rFonts w:ascii="Arial" w:hAnsi="Arial" w:cs="Arial"/>
          <w:sz w:val="22"/>
          <w:szCs w:val="22"/>
        </w:rPr>
        <w:t xml:space="preserve">Mouse BMDM lysate was prepared, followed by anti-TRIM18 immunoprecipitation and protein sequencing by liquid chromatography-mass spectrometry. NCBI </w:t>
      </w:r>
      <w:proofErr w:type="spellStart"/>
      <w:r w:rsidRPr="001275FD">
        <w:rPr>
          <w:rFonts w:ascii="Arial" w:hAnsi="Arial" w:cs="Arial"/>
          <w:sz w:val="22"/>
          <w:szCs w:val="22"/>
        </w:rPr>
        <w:t>gi</w:t>
      </w:r>
      <w:proofErr w:type="spellEnd"/>
      <w:r w:rsidRPr="001275FD">
        <w:rPr>
          <w:rFonts w:ascii="Arial" w:hAnsi="Arial" w:cs="Arial"/>
          <w:sz w:val="22"/>
          <w:szCs w:val="22"/>
        </w:rPr>
        <w:t xml:space="preserve"> no: unique protein identification number; Hits: the number of peptides ions matched that associated protein.</w:t>
      </w:r>
    </w:p>
    <w:p w14:paraId="57FD8A46" w14:textId="77777777" w:rsidR="00CE3920" w:rsidRPr="008D48EB" w:rsidRDefault="00CE3920" w:rsidP="00CE3920">
      <w:pPr>
        <w:rPr>
          <w:rFonts w:ascii="Arial" w:hAnsi="Arial" w:cs="Arial"/>
          <w:sz w:val="20"/>
          <w:szCs w:val="20"/>
        </w:rPr>
      </w:pPr>
    </w:p>
    <w:p w14:paraId="53F7304F" w14:textId="3D3959AD" w:rsidR="003F04FD" w:rsidRDefault="003F04FD">
      <w:pPr>
        <w:rPr>
          <w:rFonts w:ascii="Arial" w:hAnsi="Arial" w:cs="Arial"/>
          <w:b/>
          <w:sz w:val="20"/>
          <w:szCs w:val="20"/>
        </w:rPr>
      </w:pPr>
    </w:p>
    <w:p w14:paraId="5C32238E" w14:textId="0A8AD309" w:rsidR="00CE3920" w:rsidRDefault="00CE3920">
      <w:pPr>
        <w:rPr>
          <w:rFonts w:ascii="Arial" w:hAnsi="Arial" w:cs="Arial"/>
          <w:b/>
          <w:sz w:val="20"/>
          <w:szCs w:val="20"/>
        </w:rPr>
      </w:pPr>
    </w:p>
    <w:p w14:paraId="0ACEA896" w14:textId="35262B54" w:rsidR="00CE3920" w:rsidRDefault="00CE3920">
      <w:pPr>
        <w:rPr>
          <w:rFonts w:ascii="Arial" w:hAnsi="Arial" w:cs="Arial"/>
          <w:b/>
          <w:sz w:val="20"/>
          <w:szCs w:val="20"/>
        </w:rPr>
      </w:pPr>
    </w:p>
    <w:p w14:paraId="14590F22" w14:textId="37A6481F" w:rsidR="00CE3920" w:rsidRDefault="00CE3920">
      <w:pPr>
        <w:rPr>
          <w:rFonts w:ascii="Arial" w:hAnsi="Arial" w:cs="Arial"/>
          <w:b/>
          <w:sz w:val="20"/>
          <w:szCs w:val="20"/>
        </w:rPr>
      </w:pPr>
    </w:p>
    <w:p w14:paraId="01298CA8" w14:textId="3205AFC5" w:rsidR="00CE3920" w:rsidRDefault="00CE3920">
      <w:pPr>
        <w:rPr>
          <w:rFonts w:ascii="Arial" w:hAnsi="Arial" w:cs="Arial"/>
          <w:b/>
          <w:sz w:val="20"/>
          <w:szCs w:val="20"/>
        </w:rPr>
      </w:pPr>
    </w:p>
    <w:p w14:paraId="3EA68B44" w14:textId="163978F3" w:rsidR="00C25463" w:rsidRDefault="00C25463">
      <w:pPr>
        <w:rPr>
          <w:rFonts w:ascii="Arial" w:hAnsi="Arial" w:cs="Arial"/>
          <w:sz w:val="20"/>
          <w:szCs w:val="20"/>
        </w:rPr>
      </w:pPr>
    </w:p>
    <w:p w14:paraId="35E1B7C7" w14:textId="2F541B4B" w:rsidR="00C25463" w:rsidRDefault="00C25463">
      <w:pPr>
        <w:rPr>
          <w:rFonts w:ascii="Arial" w:hAnsi="Arial" w:cs="Arial"/>
          <w:sz w:val="20"/>
          <w:szCs w:val="20"/>
        </w:rPr>
      </w:pPr>
    </w:p>
    <w:p w14:paraId="48A7E975" w14:textId="6CB405D8" w:rsidR="00C25463" w:rsidRDefault="00C25463">
      <w:pPr>
        <w:rPr>
          <w:rFonts w:ascii="Arial" w:hAnsi="Arial" w:cs="Arial"/>
          <w:sz w:val="20"/>
          <w:szCs w:val="20"/>
        </w:rPr>
      </w:pPr>
    </w:p>
    <w:p w14:paraId="51510F3A" w14:textId="2DC2034E" w:rsidR="00C25463" w:rsidRDefault="00C25463">
      <w:pPr>
        <w:rPr>
          <w:rFonts w:ascii="Arial" w:hAnsi="Arial" w:cs="Arial"/>
          <w:sz w:val="20"/>
          <w:szCs w:val="20"/>
        </w:rPr>
      </w:pPr>
    </w:p>
    <w:p w14:paraId="07059C02" w14:textId="7D3EB5F1" w:rsidR="00C25463" w:rsidRDefault="00C25463">
      <w:pPr>
        <w:rPr>
          <w:rFonts w:ascii="Arial" w:hAnsi="Arial" w:cs="Arial"/>
          <w:sz w:val="20"/>
          <w:szCs w:val="20"/>
        </w:rPr>
      </w:pPr>
    </w:p>
    <w:p w14:paraId="69D6C7BF" w14:textId="6FB9EB7C" w:rsidR="00C25463" w:rsidRDefault="00C25463">
      <w:pPr>
        <w:rPr>
          <w:rFonts w:ascii="Arial" w:hAnsi="Arial" w:cs="Arial"/>
          <w:sz w:val="20"/>
          <w:szCs w:val="20"/>
        </w:rPr>
      </w:pPr>
    </w:p>
    <w:p w14:paraId="4A8BF2FA" w14:textId="75F52F44" w:rsidR="00C25463" w:rsidRDefault="00C25463">
      <w:pPr>
        <w:rPr>
          <w:rFonts w:ascii="Arial" w:hAnsi="Arial" w:cs="Arial"/>
          <w:sz w:val="20"/>
          <w:szCs w:val="20"/>
        </w:rPr>
      </w:pPr>
    </w:p>
    <w:p w14:paraId="5A234AB9" w14:textId="16F68156" w:rsidR="00C25463" w:rsidRDefault="00C25463">
      <w:pPr>
        <w:rPr>
          <w:rFonts w:ascii="Arial" w:hAnsi="Arial" w:cs="Arial"/>
          <w:sz w:val="20"/>
          <w:szCs w:val="20"/>
        </w:rPr>
      </w:pPr>
    </w:p>
    <w:p w14:paraId="09CC89D3" w14:textId="06D0255E" w:rsidR="00C25463" w:rsidRDefault="00C25463">
      <w:pPr>
        <w:rPr>
          <w:rFonts w:ascii="Arial" w:hAnsi="Arial" w:cs="Arial"/>
          <w:sz w:val="20"/>
          <w:szCs w:val="20"/>
        </w:rPr>
      </w:pPr>
    </w:p>
    <w:p w14:paraId="7A364616" w14:textId="0F2BAA03" w:rsidR="00C25463" w:rsidRDefault="00C25463">
      <w:pPr>
        <w:rPr>
          <w:rFonts w:ascii="Arial" w:hAnsi="Arial" w:cs="Arial"/>
          <w:sz w:val="20"/>
          <w:szCs w:val="20"/>
        </w:rPr>
      </w:pPr>
    </w:p>
    <w:p w14:paraId="1925FDD9" w14:textId="61882F9E" w:rsidR="00C25463" w:rsidRDefault="00C25463">
      <w:pPr>
        <w:rPr>
          <w:rFonts w:ascii="Arial" w:hAnsi="Arial" w:cs="Arial"/>
          <w:sz w:val="20"/>
          <w:szCs w:val="20"/>
        </w:rPr>
      </w:pPr>
    </w:p>
    <w:p w14:paraId="4097ACAC" w14:textId="15C80805" w:rsidR="00C25463" w:rsidRDefault="00C25463">
      <w:pPr>
        <w:rPr>
          <w:rFonts w:ascii="Arial" w:hAnsi="Arial" w:cs="Arial"/>
          <w:sz w:val="20"/>
          <w:szCs w:val="20"/>
        </w:rPr>
      </w:pPr>
    </w:p>
    <w:p w14:paraId="35E870DF" w14:textId="313EF8AC" w:rsidR="00C25463" w:rsidRDefault="00C25463">
      <w:pPr>
        <w:rPr>
          <w:rFonts w:ascii="Arial" w:hAnsi="Arial" w:cs="Arial"/>
          <w:sz w:val="20"/>
          <w:szCs w:val="20"/>
        </w:rPr>
      </w:pPr>
    </w:p>
    <w:p w14:paraId="57D6BA45" w14:textId="63B4D676" w:rsidR="00C25463" w:rsidRDefault="00C25463">
      <w:pPr>
        <w:rPr>
          <w:rFonts w:ascii="Arial" w:hAnsi="Arial" w:cs="Arial"/>
          <w:sz w:val="20"/>
          <w:szCs w:val="20"/>
        </w:rPr>
      </w:pPr>
    </w:p>
    <w:p w14:paraId="2B944E33" w14:textId="7388D27E" w:rsidR="00C25463" w:rsidRDefault="00C25463">
      <w:pPr>
        <w:rPr>
          <w:rFonts w:ascii="Arial" w:hAnsi="Arial" w:cs="Arial"/>
          <w:sz w:val="20"/>
          <w:szCs w:val="20"/>
        </w:rPr>
      </w:pPr>
    </w:p>
    <w:p w14:paraId="63000F0D" w14:textId="53132534" w:rsidR="00C25463" w:rsidRDefault="00C25463">
      <w:pPr>
        <w:rPr>
          <w:rFonts w:ascii="Arial" w:hAnsi="Arial" w:cs="Arial"/>
          <w:sz w:val="20"/>
          <w:szCs w:val="20"/>
        </w:rPr>
      </w:pPr>
    </w:p>
    <w:p w14:paraId="20872ACA" w14:textId="7C814B44" w:rsidR="00CE3920" w:rsidRDefault="00CE3920">
      <w:pPr>
        <w:rPr>
          <w:rFonts w:ascii="Arial" w:hAnsi="Arial" w:cs="Arial"/>
          <w:sz w:val="20"/>
          <w:szCs w:val="20"/>
        </w:rPr>
      </w:pPr>
    </w:p>
    <w:p w14:paraId="07315F46" w14:textId="0C20C5BE" w:rsidR="00CE3920" w:rsidRDefault="00CE3920">
      <w:pPr>
        <w:rPr>
          <w:rFonts w:ascii="Arial" w:hAnsi="Arial" w:cs="Arial"/>
          <w:sz w:val="20"/>
          <w:szCs w:val="20"/>
        </w:rPr>
      </w:pPr>
    </w:p>
    <w:p w14:paraId="604EBE2C" w14:textId="47E28802" w:rsidR="00CE3920" w:rsidRDefault="00CE3920">
      <w:pPr>
        <w:rPr>
          <w:rFonts w:ascii="Arial" w:hAnsi="Arial" w:cs="Arial"/>
          <w:sz w:val="20"/>
          <w:szCs w:val="20"/>
        </w:rPr>
      </w:pPr>
    </w:p>
    <w:p w14:paraId="58888F63" w14:textId="09F1C0EE" w:rsidR="00CE3920" w:rsidRDefault="00CE3920">
      <w:pPr>
        <w:rPr>
          <w:rFonts w:ascii="Arial" w:hAnsi="Arial" w:cs="Arial"/>
          <w:sz w:val="20"/>
          <w:szCs w:val="20"/>
        </w:rPr>
      </w:pPr>
    </w:p>
    <w:p w14:paraId="1A831685" w14:textId="3203BEAA" w:rsidR="00CE3920" w:rsidRDefault="00CE3920">
      <w:pPr>
        <w:rPr>
          <w:rFonts w:ascii="Arial" w:hAnsi="Arial" w:cs="Arial"/>
          <w:sz w:val="20"/>
          <w:szCs w:val="20"/>
        </w:rPr>
      </w:pPr>
    </w:p>
    <w:p w14:paraId="54B64B22" w14:textId="706D4D36" w:rsidR="00CE3920" w:rsidRDefault="00CE3920">
      <w:pPr>
        <w:rPr>
          <w:rFonts w:ascii="Arial" w:hAnsi="Arial" w:cs="Arial"/>
          <w:sz w:val="20"/>
          <w:szCs w:val="20"/>
        </w:rPr>
      </w:pPr>
    </w:p>
    <w:p w14:paraId="2C38061B" w14:textId="7C4F0C73" w:rsidR="00CE3920" w:rsidRDefault="00CE3920">
      <w:pPr>
        <w:rPr>
          <w:rFonts w:ascii="Arial" w:hAnsi="Arial" w:cs="Arial"/>
          <w:sz w:val="20"/>
          <w:szCs w:val="20"/>
        </w:rPr>
      </w:pPr>
    </w:p>
    <w:p w14:paraId="7F9DA563" w14:textId="5DDED2DB" w:rsidR="00CE3920" w:rsidRDefault="00CE3920">
      <w:pPr>
        <w:rPr>
          <w:rFonts w:ascii="Arial" w:hAnsi="Arial" w:cs="Arial"/>
          <w:sz w:val="20"/>
          <w:szCs w:val="20"/>
        </w:rPr>
      </w:pPr>
    </w:p>
    <w:p w14:paraId="484BFA31" w14:textId="25CA1374" w:rsidR="00CE3920" w:rsidRDefault="00CE3920">
      <w:pPr>
        <w:rPr>
          <w:rFonts w:ascii="Arial" w:hAnsi="Arial" w:cs="Arial"/>
          <w:sz w:val="20"/>
          <w:szCs w:val="20"/>
        </w:rPr>
      </w:pPr>
    </w:p>
    <w:p w14:paraId="545900F6" w14:textId="7586C391" w:rsidR="00CE3920" w:rsidRDefault="00CE3920">
      <w:pPr>
        <w:rPr>
          <w:rFonts w:ascii="Arial" w:hAnsi="Arial" w:cs="Arial"/>
          <w:sz w:val="20"/>
          <w:szCs w:val="20"/>
        </w:rPr>
      </w:pPr>
    </w:p>
    <w:p w14:paraId="4E098896" w14:textId="5EC9C685" w:rsidR="00CE3920" w:rsidRDefault="00CE3920">
      <w:pPr>
        <w:rPr>
          <w:rFonts w:ascii="Arial" w:hAnsi="Arial" w:cs="Arial"/>
          <w:sz w:val="20"/>
          <w:szCs w:val="20"/>
        </w:rPr>
      </w:pPr>
    </w:p>
    <w:p w14:paraId="7DD1C8F5" w14:textId="74176DBD" w:rsidR="00CE3920" w:rsidRDefault="00CE3920">
      <w:pPr>
        <w:rPr>
          <w:rFonts w:ascii="Arial" w:hAnsi="Arial" w:cs="Arial"/>
          <w:sz w:val="20"/>
          <w:szCs w:val="20"/>
        </w:rPr>
      </w:pPr>
    </w:p>
    <w:p w14:paraId="41D9ECE9" w14:textId="60628D38" w:rsidR="00CE3920" w:rsidRDefault="00CE3920">
      <w:pPr>
        <w:rPr>
          <w:rFonts w:ascii="Arial" w:hAnsi="Arial" w:cs="Arial"/>
          <w:sz w:val="20"/>
          <w:szCs w:val="20"/>
        </w:rPr>
      </w:pPr>
    </w:p>
    <w:p w14:paraId="3FD090BC" w14:textId="3F4D4BA5" w:rsidR="00CE3920" w:rsidRDefault="00CE3920">
      <w:pPr>
        <w:rPr>
          <w:rFonts w:ascii="Arial" w:hAnsi="Arial" w:cs="Arial"/>
          <w:sz w:val="20"/>
          <w:szCs w:val="20"/>
        </w:rPr>
      </w:pPr>
    </w:p>
    <w:p w14:paraId="135BE07F" w14:textId="46C01CA9" w:rsidR="00CE3920" w:rsidRDefault="00CE3920">
      <w:pPr>
        <w:rPr>
          <w:rFonts w:ascii="Arial" w:hAnsi="Arial" w:cs="Arial"/>
          <w:sz w:val="20"/>
          <w:szCs w:val="20"/>
        </w:rPr>
      </w:pPr>
    </w:p>
    <w:p w14:paraId="531865E5" w14:textId="6A09EE9C" w:rsidR="00CE3920" w:rsidRDefault="00CE3920">
      <w:pPr>
        <w:rPr>
          <w:rFonts w:ascii="Arial" w:hAnsi="Arial" w:cs="Arial"/>
          <w:sz w:val="20"/>
          <w:szCs w:val="20"/>
        </w:rPr>
      </w:pPr>
    </w:p>
    <w:p w14:paraId="1A13D082" w14:textId="0532CC0B" w:rsidR="00CE3920" w:rsidRDefault="00CE3920">
      <w:pPr>
        <w:rPr>
          <w:rFonts w:ascii="Arial" w:hAnsi="Arial" w:cs="Arial"/>
          <w:sz w:val="20"/>
          <w:szCs w:val="20"/>
        </w:rPr>
      </w:pPr>
    </w:p>
    <w:p w14:paraId="08CA7A0C" w14:textId="77777777" w:rsidR="00CE3920" w:rsidRDefault="00CE3920">
      <w:pPr>
        <w:rPr>
          <w:rFonts w:ascii="Arial" w:hAnsi="Arial" w:cs="Arial"/>
          <w:sz w:val="20"/>
          <w:szCs w:val="20"/>
        </w:rPr>
      </w:pPr>
    </w:p>
    <w:p w14:paraId="1CCBDC3D" w14:textId="53CCE31B" w:rsidR="00C25463" w:rsidRDefault="00C25463">
      <w:pPr>
        <w:rPr>
          <w:rFonts w:ascii="Arial" w:hAnsi="Arial" w:cs="Arial"/>
          <w:sz w:val="20"/>
          <w:szCs w:val="20"/>
        </w:rPr>
      </w:pPr>
    </w:p>
    <w:p w14:paraId="76315F91" w14:textId="5F2C38EE" w:rsidR="00C25463" w:rsidRDefault="00C25463">
      <w:pPr>
        <w:rPr>
          <w:rFonts w:ascii="Arial" w:hAnsi="Arial" w:cs="Arial"/>
          <w:sz w:val="20"/>
          <w:szCs w:val="20"/>
        </w:rPr>
      </w:pPr>
    </w:p>
    <w:p w14:paraId="3E90FB05" w14:textId="5AFAD29F" w:rsidR="00C25463" w:rsidRDefault="00C25463">
      <w:pPr>
        <w:rPr>
          <w:rFonts w:ascii="Arial" w:hAnsi="Arial" w:cs="Arial"/>
          <w:sz w:val="20"/>
          <w:szCs w:val="20"/>
        </w:rPr>
      </w:pPr>
    </w:p>
    <w:p w14:paraId="636EF580" w14:textId="32CD243D" w:rsidR="00C25463" w:rsidRDefault="00C25463">
      <w:pPr>
        <w:rPr>
          <w:rFonts w:ascii="Arial" w:hAnsi="Arial" w:cs="Arial"/>
          <w:sz w:val="20"/>
          <w:szCs w:val="20"/>
        </w:rPr>
      </w:pPr>
    </w:p>
    <w:p w14:paraId="02F411DA" w14:textId="685D9BEE" w:rsidR="00C25463" w:rsidRDefault="00C25463">
      <w:pPr>
        <w:rPr>
          <w:rFonts w:ascii="Arial" w:hAnsi="Arial" w:cs="Arial"/>
          <w:sz w:val="20"/>
          <w:szCs w:val="20"/>
        </w:rPr>
      </w:pPr>
    </w:p>
    <w:p w14:paraId="6A33DB18" w14:textId="62690C32" w:rsidR="00C25463" w:rsidRDefault="00C25463">
      <w:pPr>
        <w:rPr>
          <w:rFonts w:ascii="Arial" w:hAnsi="Arial" w:cs="Arial"/>
          <w:sz w:val="20"/>
          <w:szCs w:val="20"/>
        </w:rPr>
      </w:pPr>
    </w:p>
    <w:p w14:paraId="7305CA41" w14:textId="402D15A0" w:rsidR="00C25463" w:rsidRDefault="00C25463">
      <w:pPr>
        <w:rPr>
          <w:rFonts w:ascii="Arial" w:hAnsi="Arial" w:cs="Arial"/>
          <w:sz w:val="20"/>
          <w:szCs w:val="20"/>
        </w:rPr>
      </w:pPr>
    </w:p>
    <w:p w14:paraId="1CA37843" w14:textId="464973B6" w:rsidR="00C25463" w:rsidRDefault="00C25463">
      <w:pPr>
        <w:rPr>
          <w:rFonts w:ascii="Arial" w:hAnsi="Arial" w:cs="Arial"/>
          <w:sz w:val="20"/>
          <w:szCs w:val="20"/>
        </w:rPr>
      </w:pPr>
    </w:p>
    <w:p w14:paraId="2AF25160" w14:textId="4F471BA8" w:rsidR="00C25463" w:rsidRPr="001275FD" w:rsidRDefault="008F2A7E" w:rsidP="00C254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1: </w:t>
      </w:r>
      <w:bookmarkStart w:id="1" w:name="_Hlk109802929"/>
      <w:r w:rsidRPr="001275F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CE3920" w:rsidRPr="001275FD">
        <w:rPr>
          <w:rFonts w:ascii="Arial" w:hAnsi="Arial" w:cs="Arial"/>
          <w:b/>
          <w:sz w:val="22"/>
          <w:szCs w:val="22"/>
        </w:rPr>
        <w:t>2</w:t>
      </w:r>
      <w:r w:rsidR="00C25463" w:rsidRPr="001275FD">
        <w:rPr>
          <w:rFonts w:ascii="Arial" w:hAnsi="Arial" w:cs="Arial"/>
          <w:b/>
          <w:bCs/>
          <w:sz w:val="22"/>
          <w:szCs w:val="22"/>
        </w:rPr>
        <w:t>. The potential ubiquitination sites at the PPM1A molecule.</w:t>
      </w:r>
      <w:bookmarkEnd w:id="1"/>
    </w:p>
    <w:p w14:paraId="0AE8F100" w14:textId="25724559" w:rsidR="00C25463" w:rsidRDefault="00C25463">
      <w:pPr>
        <w:rPr>
          <w:rFonts w:ascii="Arial" w:hAnsi="Arial" w:cs="Arial"/>
          <w:sz w:val="20"/>
          <w:szCs w:val="20"/>
        </w:rPr>
      </w:pPr>
    </w:p>
    <w:p w14:paraId="4A317924" w14:textId="6F572765" w:rsidR="00C25463" w:rsidRPr="001275FD" w:rsidRDefault="00C25463" w:rsidP="00C25463">
      <w:pPr>
        <w:rPr>
          <w:rFonts w:ascii="Arial" w:hAnsi="Arial" w:cs="Arial"/>
          <w:sz w:val="22"/>
          <w:szCs w:val="22"/>
        </w:rPr>
      </w:pPr>
      <w:r w:rsidRPr="001275FD">
        <w:rPr>
          <w:rFonts w:ascii="Arial" w:hAnsi="Arial" w:cs="Arial"/>
          <w:sz w:val="22"/>
          <w:szCs w:val="22"/>
        </w:rPr>
        <w:t>Mouse PPM</w:t>
      </w:r>
      <w:r w:rsidR="00CE3920" w:rsidRPr="001275FD">
        <w:rPr>
          <w:rFonts w:ascii="Arial" w:hAnsi="Arial" w:cs="Arial"/>
          <w:sz w:val="22"/>
          <w:szCs w:val="22"/>
        </w:rPr>
        <w:t>1</w:t>
      </w:r>
      <w:r w:rsidRPr="001275FD">
        <w:rPr>
          <w:rFonts w:ascii="Arial" w:hAnsi="Arial" w:cs="Arial"/>
          <w:sz w:val="22"/>
          <w:szCs w:val="22"/>
        </w:rPr>
        <w:t>A Ubiquitination sites:</w:t>
      </w:r>
    </w:p>
    <w:p w14:paraId="670125C1" w14:textId="7D8F2FD8" w:rsidR="00C25463" w:rsidRDefault="00C25463" w:rsidP="00C25463">
      <w:pPr>
        <w:rPr>
          <w:rFonts w:ascii="Courier New" w:hAnsi="Courier New" w:cs="Courier New"/>
          <w:color w:val="000000"/>
          <w:sz w:val="20"/>
          <w:szCs w:val="20"/>
        </w:rPr>
      </w:pPr>
      <w:r w:rsidRPr="003D263B">
        <w:rPr>
          <w:rFonts w:ascii="Courier New" w:hAnsi="Courier New" w:cs="Courier New"/>
          <w:color w:val="000000"/>
          <w:sz w:val="20"/>
          <w:szCs w:val="20"/>
        </w:rPr>
        <w:t>MGAFLD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P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ME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HNAQGQGNGLRYGLSSMQGWRVEMEDAHTAVIGLPSGLETWSFFAVYDGHAGSQVA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YCCEHLLDHITNNQDFRGSAGAPSVENV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NGIRTGFLEIDEHMRVMSE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HGADRSGSTAVGVLISPQHTYFINCGDSRGLLCRNR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VHFFTQDH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PSNPLE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ERIQNAGGSVMIQRVNGSLAVSRALGDFDY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CVHG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GPTEQLVSPEPEVHDIERSEEDDQFIILACDGIWDVMGNEELCDFVRSRLEVTDDLE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VCNEVVDTCLY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GSRDNMSVILICFPSAP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VSAEAV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EAELD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YLESRVEEII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QVEGVPDLVHVMRTLASENIPSLPPGGELAS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RNVIEAVYNRLNPY</w:t>
      </w:r>
      <w:r w:rsidRPr="00D566DC">
        <w:rPr>
          <w:rFonts w:ascii="Courier New" w:hAnsi="Courier New" w:cs="Courier New"/>
          <w:color w:val="FF0000"/>
          <w:sz w:val="20"/>
          <w:szCs w:val="20"/>
        </w:rPr>
        <w:t>K</w:t>
      </w:r>
      <w:r w:rsidRPr="003D263B">
        <w:rPr>
          <w:rFonts w:ascii="Courier New" w:hAnsi="Courier New" w:cs="Courier New"/>
          <w:color w:val="000000"/>
          <w:sz w:val="20"/>
          <w:szCs w:val="20"/>
        </w:rPr>
        <w:t>NDDTDSASTDDMW</w:t>
      </w:r>
    </w:p>
    <w:p w14:paraId="792B6FDF" w14:textId="77777777" w:rsidR="00CE3920" w:rsidRDefault="00CE3920" w:rsidP="00C25463">
      <w:pPr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1020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CFEE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5"/>
        <w:gridCol w:w="1400"/>
        <w:gridCol w:w="1318"/>
        <w:gridCol w:w="1427"/>
      </w:tblGrid>
      <w:tr w:rsidR="00C25463" w:rsidRPr="00CF3A7A" w14:paraId="1E2D2447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14:paraId="20053E3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  <w:t>Peptide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14:paraId="0430056B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  <w:t>Position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14:paraId="414C9A0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  <w:t>Score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14:paraId="32BD2B2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b/>
                <w:bCs/>
                <w:color w:val="000099"/>
                <w:sz w:val="21"/>
                <w:szCs w:val="21"/>
              </w:rPr>
              <w:t>Threshold</w:t>
            </w:r>
          </w:p>
        </w:tc>
      </w:tr>
      <w:tr w:rsidR="00C25463" w:rsidRPr="00CF3A7A" w14:paraId="4FAF64B6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4D5789B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GAFLDKP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MEKHNAQ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C80B0B8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9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00085798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27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B15000A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13E8F727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6B782DF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LDKPKME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HNAQGQG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92455F1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2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201C97B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44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399B3FBD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12AE5DEA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6B5E3D3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APSVENV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NGIRTGF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95EC9E9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98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6474B73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9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6CA50B4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3761FEDC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655999F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HMRVMSE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KHGADRS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CF34AC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18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7C88318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94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0FE09FE0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611DF50D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57B176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MRVMSEK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HGADRSG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E3D0629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19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6221A87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28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0560796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40AAB884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54EDA00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GLLCRNR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VHFFTQD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D0E098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56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E8FECCA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10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627BC112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5FA334CC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707565C9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KPSNPLE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ERIQNAG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62CEB4F2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72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F009B88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87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55B6E4C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0395BECA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32D5220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DYKCVHG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GPTEQLV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CB44B3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208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3BB5B87F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58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573B93A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0350AFFD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2C50142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ICFPSAP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VSAEAVK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7ACE0B7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296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D9A501C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88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34001C7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6914B1E6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497C3D93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KVSAEAV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KEAELDK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3E5300E1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303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155855E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84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8EA2185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60E6B014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9F9A270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VSAEAVK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EAELDKY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8D99361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304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DF7D14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1.16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724268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7A80DCAA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0CFDE176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KKEAELD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YLESRVE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02BF187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310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7819D089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69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11621308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  <w:tr w:rsidR="00C25463" w:rsidRPr="00CF3A7A" w14:paraId="1020020E" w14:textId="77777777" w:rsidTr="00C25463">
        <w:trPr>
          <w:tblCellSpacing w:w="0" w:type="dxa"/>
        </w:trPr>
        <w:tc>
          <w:tcPr>
            <w:tcW w:w="60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3C9E5FE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PGGELAS</w:t>
            </w:r>
            <w:r w:rsidRPr="00CF3A7A">
              <w:rPr>
                <w:rFonts w:ascii="Courier New" w:hAnsi="Courier New" w:cs="Courier New"/>
                <w:color w:val="FF6600"/>
                <w:sz w:val="21"/>
                <w:szCs w:val="21"/>
              </w:rPr>
              <w:t>K</w:t>
            </w: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RNVIEAV</w:t>
            </w:r>
          </w:p>
        </w:tc>
        <w:tc>
          <w:tcPr>
            <w:tcW w:w="1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2D18AAB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354</w:t>
            </w:r>
          </w:p>
        </w:tc>
        <w:tc>
          <w:tcPr>
            <w:tcW w:w="1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5BC1779E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2.70</w:t>
            </w:r>
          </w:p>
        </w:tc>
        <w:tc>
          <w:tcPr>
            <w:tcW w:w="1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EE7"/>
            <w:vAlign w:val="center"/>
            <w:hideMark/>
          </w:tcPr>
          <w:p w14:paraId="2816DCC4" w14:textId="77777777" w:rsidR="00C25463" w:rsidRPr="00CF3A7A" w:rsidRDefault="00C25463" w:rsidP="00ED35A7">
            <w:pPr>
              <w:spacing w:line="330" w:lineRule="atLeast"/>
              <w:jc w:val="center"/>
              <w:rPr>
                <w:rFonts w:ascii="Courier New" w:hAnsi="Courier New" w:cs="Courier New"/>
                <w:color w:val="000099"/>
                <w:sz w:val="21"/>
                <w:szCs w:val="21"/>
              </w:rPr>
            </w:pPr>
            <w:r w:rsidRPr="00CF3A7A">
              <w:rPr>
                <w:rFonts w:ascii="Courier New" w:hAnsi="Courier New" w:cs="Courier New"/>
                <w:color w:val="000099"/>
                <w:sz w:val="21"/>
                <w:szCs w:val="21"/>
              </w:rPr>
              <w:t>0.3</w:t>
            </w:r>
          </w:p>
        </w:tc>
      </w:tr>
    </w:tbl>
    <w:p w14:paraId="1E5E3ADF" w14:textId="6A2C9692" w:rsidR="00C25463" w:rsidRDefault="00C25463">
      <w:pPr>
        <w:rPr>
          <w:rFonts w:ascii="Arial" w:hAnsi="Arial" w:cs="Arial"/>
          <w:sz w:val="20"/>
          <w:szCs w:val="20"/>
        </w:rPr>
      </w:pPr>
    </w:p>
    <w:p w14:paraId="3710E234" w14:textId="56E2FD38" w:rsidR="00C25463" w:rsidRPr="001275FD" w:rsidRDefault="00C25463" w:rsidP="00C25463">
      <w:pPr>
        <w:rPr>
          <w:rFonts w:ascii="Arial" w:hAnsi="Arial" w:cs="Arial"/>
          <w:sz w:val="22"/>
          <w:szCs w:val="22"/>
        </w:rPr>
      </w:pPr>
      <w:r w:rsidRPr="001275FD">
        <w:rPr>
          <w:rFonts w:ascii="Arial" w:hAnsi="Arial" w:cs="Arial"/>
          <w:sz w:val="22"/>
          <w:szCs w:val="22"/>
        </w:rPr>
        <w:t>The possibility of ubiquitination of lysine residues in PPM1A (bottom panel) was predicted from the amino acid sequence of PPM1A (top panel) by “BDM-PUB: Prediction of Ubiquitination sites with Bayesian Discriminant Methods”.</w:t>
      </w:r>
    </w:p>
    <w:p w14:paraId="4B993E1F" w14:textId="7273FD06" w:rsidR="00C25463" w:rsidRDefault="00C25463">
      <w:pPr>
        <w:rPr>
          <w:rFonts w:ascii="Arial" w:hAnsi="Arial" w:cs="Arial"/>
          <w:sz w:val="20"/>
          <w:szCs w:val="20"/>
        </w:rPr>
      </w:pPr>
    </w:p>
    <w:p w14:paraId="66BEB647" w14:textId="3D63BF99" w:rsidR="00CE3920" w:rsidRDefault="00CE3920">
      <w:pPr>
        <w:rPr>
          <w:rFonts w:ascii="Arial" w:hAnsi="Arial" w:cs="Arial"/>
          <w:sz w:val="20"/>
          <w:szCs w:val="20"/>
        </w:rPr>
      </w:pPr>
    </w:p>
    <w:p w14:paraId="36BA2973" w14:textId="1ED4E497" w:rsidR="00CE3920" w:rsidRDefault="00CE3920">
      <w:pPr>
        <w:rPr>
          <w:rFonts w:ascii="Arial" w:hAnsi="Arial" w:cs="Arial"/>
          <w:sz w:val="20"/>
          <w:szCs w:val="20"/>
        </w:rPr>
      </w:pPr>
    </w:p>
    <w:p w14:paraId="68523717" w14:textId="5AB8CCBD" w:rsidR="00CE3920" w:rsidRDefault="00CE3920">
      <w:pPr>
        <w:rPr>
          <w:rFonts w:ascii="Arial" w:hAnsi="Arial" w:cs="Arial"/>
          <w:sz w:val="20"/>
          <w:szCs w:val="20"/>
        </w:rPr>
      </w:pPr>
    </w:p>
    <w:p w14:paraId="7E935934" w14:textId="75D22B54" w:rsidR="00CE3920" w:rsidRDefault="00CE3920">
      <w:pPr>
        <w:rPr>
          <w:rFonts w:ascii="Arial" w:hAnsi="Arial" w:cs="Arial"/>
          <w:sz w:val="20"/>
          <w:szCs w:val="20"/>
        </w:rPr>
      </w:pPr>
    </w:p>
    <w:p w14:paraId="1AD53712" w14:textId="00AE6344" w:rsidR="00CE3920" w:rsidRDefault="00CE3920">
      <w:pPr>
        <w:rPr>
          <w:rFonts w:ascii="Arial" w:hAnsi="Arial" w:cs="Arial"/>
          <w:sz w:val="20"/>
          <w:szCs w:val="20"/>
        </w:rPr>
      </w:pPr>
    </w:p>
    <w:p w14:paraId="3D22E43F" w14:textId="7E9B15BB" w:rsidR="00CE3920" w:rsidRDefault="00CE3920">
      <w:pPr>
        <w:rPr>
          <w:rFonts w:ascii="Arial" w:hAnsi="Arial" w:cs="Arial"/>
          <w:sz w:val="20"/>
          <w:szCs w:val="20"/>
        </w:rPr>
      </w:pPr>
    </w:p>
    <w:p w14:paraId="1E9DB23A" w14:textId="22CB2853" w:rsidR="00CE3920" w:rsidRDefault="00CE3920">
      <w:pPr>
        <w:rPr>
          <w:rFonts w:ascii="Arial" w:hAnsi="Arial" w:cs="Arial"/>
          <w:sz w:val="20"/>
          <w:szCs w:val="20"/>
        </w:rPr>
      </w:pPr>
    </w:p>
    <w:p w14:paraId="66D6B60B" w14:textId="56129F2F" w:rsidR="00CE3920" w:rsidRDefault="00CE3920">
      <w:pPr>
        <w:rPr>
          <w:rFonts w:ascii="Arial" w:hAnsi="Arial" w:cs="Arial"/>
          <w:sz w:val="20"/>
          <w:szCs w:val="20"/>
        </w:rPr>
      </w:pPr>
    </w:p>
    <w:p w14:paraId="2371AA17" w14:textId="5A96E9EE" w:rsidR="00CE3920" w:rsidRDefault="00CE3920">
      <w:pPr>
        <w:rPr>
          <w:rFonts w:ascii="Arial" w:hAnsi="Arial" w:cs="Arial"/>
          <w:sz w:val="20"/>
          <w:szCs w:val="20"/>
        </w:rPr>
      </w:pPr>
    </w:p>
    <w:p w14:paraId="6A99246D" w14:textId="1017690E" w:rsidR="00CE3920" w:rsidRDefault="00CE3920">
      <w:pPr>
        <w:rPr>
          <w:rFonts w:ascii="Arial" w:hAnsi="Arial" w:cs="Arial"/>
          <w:sz w:val="20"/>
          <w:szCs w:val="20"/>
        </w:rPr>
      </w:pPr>
    </w:p>
    <w:p w14:paraId="6D25F06F" w14:textId="6385D4EC" w:rsidR="00CE3920" w:rsidRDefault="00CE3920">
      <w:pPr>
        <w:rPr>
          <w:rFonts w:ascii="Arial" w:hAnsi="Arial" w:cs="Arial"/>
          <w:sz w:val="20"/>
          <w:szCs w:val="20"/>
        </w:rPr>
      </w:pPr>
    </w:p>
    <w:p w14:paraId="204652A7" w14:textId="44DDA03E" w:rsidR="00CE3920" w:rsidRDefault="00CE3920">
      <w:pPr>
        <w:rPr>
          <w:rFonts w:ascii="Arial" w:hAnsi="Arial" w:cs="Arial"/>
          <w:sz w:val="20"/>
          <w:szCs w:val="20"/>
        </w:rPr>
      </w:pPr>
    </w:p>
    <w:p w14:paraId="0559409F" w14:textId="4C10BBEC" w:rsidR="00CE3920" w:rsidRDefault="00CE3920">
      <w:pPr>
        <w:rPr>
          <w:rFonts w:ascii="Arial" w:hAnsi="Arial" w:cs="Arial"/>
          <w:sz w:val="20"/>
          <w:szCs w:val="20"/>
        </w:rPr>
      </w:pPr>
    </w:p>
    <w:p w14:paraId="3906345C" w14:textId="3E138F47" w:rsidR="00CE3920" w:rsidRDefault="00CE3920">
      <w:pPr>
        <w:rPr>
          <w:rFonts w:ascii="Arial" w:hAnsi="Arial" w:cs="Arial"/>
          <w:sz w:val="20"/>
          <w:szCs w:val="20"/>
        </w:rPr>
      </w:pPr>
    </w:p>
    <w:p w14:paraId="0F6C792D" w14:textId="4F7179C8" w:rsidR="00CE3920" w:rsidRDefault="00CE3920">
      <w:pPr>
        <w:rPr>
          <w:rFonts w:ascii="Arial" w:hAnsi="Arial" w:cs="Arial"/>
          <w:sz w:val="20"/>
          <w:szCs w:val="20"/>
        </w:rPr>
      </w:pPr>
    </w:p>
    <w:p w14:paraId="4F59BD9B" w14:textId="40CBB5E1" w:rsidR="00CE3920" w:rsidRDefault="00CE3920">
      <w:pPr>
        <w:rPr>
          <w:rFonts w:ascii="Arial" w:hAnsi="Arial" w:cs="Arial"/>
          <w:sz w:val="20"/>
          <w:szCs w:val="20"/>
        </w:rPr>
      </w:pPr>
    </w:p>
    <w:p w14:paraId="620D5905" w14:textId="351CFE51" w:rsidR="00CE3920" w:rsidRDefault="00CE3920">
      <w:pPr>
        <w:rPr>
          <w:rFonts w:ascii="Arial" w:hAnsi="Arial" w:cs="Arial"/>
          <w:sz w:val="20"/>
          <w:szCs w:val="20"/>
        </w:rPr>
      </w:pPr>
    </w:p>
    <w:p w14:paraId="345539AD" w14:textId="449269EE" w:rsidR="00CE3920" w:rsidRDefault="00CE3920">
      <w:pPr>
        <w:rPr>
          <w:rFonts w:ascii="Arial" w:hAnsi="Arial" w:cs="Arial"/>
          <w:sz w:val="20"/>
          <w:szCs w:val="20"/>
        </w:rPr>
      </w:pPr>
    </w:p>
    <w:p w14:paraId="3FF69F43" w14:textId="734891F9" w:rsidR="00CE3920" w:rsidRDefault="00CE3920">
      <w:pPr>
        <w:rPr>
          <w:rFonts w:ascii="Arial" w:hAnsi="Arial" w:cs="Arial"/>
          <w:sz w:val="20"/>
          <w:szCs w:val="20"/>
        </w:rPr>
      </w:pPr>
    </w:p>
    <w:p w14:paraId="4214E5FB" w14:textId="36C7B702" w:rsidR="00CE3920" w:rsidRDefault="00CE3920">
      <w:pPr>
        <w:rPr>
          <w:rFonts w:ascii="Arial" w:hAnsi="Arial" w:cs="Arial"/>
          <w:sz w:val="20"/>
          <w:szCs w:val="20"/>
        </w:rPr>
      </w:pPr>
    </w:p>
    <w:p w14:paraId="60372F12" w14:textId="77777777" w:rsidR="00CE3920" w:rsidRDefault="00CE3920" w:rsidP="00CE3920">
      <w:pPr>
        <w:rPr>
          <w:rFonts w:ascii="Arial" w:hAnsi="Arial" w:cs="Arial"/>
          <w:b/>
          <w:sz w:val="20"/>
          <w:szCs w:val="20"/>
        </w:rPr>
      </w:pPr>
    </w:p>
    <w:p w14:paraId="4015A42C" w14:textId="4C801ECF" w:rsidR="00CE3920" w:rsidRPr="001275FD" w:rsidRDefault="008F2A7E" w:rsidP="00CE392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1: </w:t>
      </w:r>
      <w:bookmarkStart w:id="2" w:name="_Hlk109802939"/>
      <w:r w:rsidRPr="001275F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CE3920" w:rsidRPr="001275FD">
        <w:rPr>
          <w:rFonts w:ascii="Arial" w:hAnsi="Arial" w:cs="Arial"/>
          <w:b/>
          <w:sz w:val="22"/>
          <w:szCs w:val="22"/>
        </w:rPr>
        <w:t>3</w:t>
      </w:r>
      <w:r w:rsidR="00CE3920" w:rsidRPr="001275FD">
        <w:rPr>
          <w:rFonts w:ascii="Arial" w:hAnsi="Arial" w:cs="Arial"/>
          <w:sz w:val="22"/>
          <w:szCs w:val="22"/>
        </w:rPr>
        <w:t xml:space="preserve">. </w:t>
      </w:r>
      <w:r w:rsidR="00CE3920" w:rsidRPr="001275FD">
        <w:rPr>
          <w:rFonts w:ascii="Arial" w:hAnsi="Arial" w:cs="Arial"/>
          <w:b/>
          <w:sz w:val="22"/>
          <w:szCs w:val="22"/>
        </w:rPr>
        <w:t xml:space="preserve">Primers for </w:t>
      </w:r>
      <w:proofErr w:type="spellStart"/>
      <w:r w:rsidR="00CE3920" w:rsidRPr="001275FD">
        <w:rPr>
          <w:rFonts w:ascii="Arial" w:hAnsi="Arial" w:cs="Arial"/>
          <w:b/>
          <w:sz w:val="22"/>
          <w:szCs w:val="22"/>
        </w:rPr>
        <w:t>qRT</w:t>
      </w:r>
      <w:proofErr w:type="spellEnd"/>
      <w:r w:rsidR="00CE3920" w:rsidRPr="001275FD">
        <w:rPr>
          <w:rFonts w:ascii="Arial" w:hAnsi="Arial" w:cs="Arial"/>
          <w:b/>
          <w:sz w:val="22"/>
          <w:szCs w:val="22"/>
        </w:rPr>
        <w:t>-PCR and PCR used in this study.</w:t>
      </w:r>
      <w:bookmarkEnd w:id="2"/>
    </w:p>
    <w:p w14:paraId="3BE8DC45" w14:textId="77777777" w:rsidR="00CE3920" w:rsidRPr="008D48EB" w:rsidRDefault="00CE3920" w:rsidP="00CE392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CE3920" w:rsidRPr="008D48EB" w14:paraId="37242D79" w14:textId="77777777" w:rsidTr="0058299B">
        <w:tc>
          <w:tcPr>
            <w:tcW w:w="2245" w:type="dxa"/>
          </w:tcPr>
          <w:p w14:paraId="194815A3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7105" w:type="dxa"/>
          </w:tcPr>
          <w:p w14:paraId="7D72C608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CE3920" w:rsidRPr="008D48EB" w14:paraId="5E03729B" w14:textId="77777777" w:rsidTr="0058299B">
        <w:tc>
          <w:tcPr>
            <w:tcW w:w="2245" w:type="dxa"/>
          </w:tcPr>
          <w:p w14:paraId="01F14B82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54FA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8054FA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7105" w:type="dxa"/>
          </w:tcPr>
          <w:p w14:paraId="20EA77D2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3920" w:rsidRPr="008D48EB" w14:paraId="7F9DD9E5" w14:textId="77777777" w:rsidTr="0058299B">
        <w:tc>
          <w:tcPr>
            <w:tcW w:w="2245" w:type="dxa"/>
          </w:tcPr>
          <w:p w14:paraId="45508172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054FA">
              <w:rPr>
                <w:rFonts w:ascii="Arial" w:hAnsi="Arial" w:cs="Arial"/>
                <w:i/>
                <w:sz w:val="20"/>
                <w:szCs w:val="20"/>
              </w:rPr>
              <w:t>BNP</w:t>
            </w:r>
          </w:p>
        </w:tc>
        <w:tc>
          <w:tcPr>
            <w:tcW w:w="7105" w:type="dxa"/>
          </w:tcPr>
          <w:p w14:paraId="3C82C3C9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AAGTCCTAGCCAGTCTCCAGA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CE3920" w:rsidRPr="008D48EB" w14:paraId="7AEC2610" w14:textId="77777777" w:rsidTr="0058299B">
        <w:tc>
          <w:tcPr>
            <w:tcW w:w="2245" w:type="dxa"/>
          </w:tcPr>
          <w:p w14:paraId="65BD2B43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253199F6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GAGCTGTCTCTGGGCCATTTC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CE3920" w:rsidRPr="008D48EB" w14:paraId="154A894D" w14:textId="77777777" w:rsidTr="0058299B">
        <w:tc>
          <w:tcPr>
            <w:tcW w:w="2245" w:type="dxa"/>
          </w:tcPr>
          <w:p w14:paraId="507D40C0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054FA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7105" w:type="dxa"/>
          </w:tcPr>
          <w:p w14:paraId="7029F936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AGGTCGGTGTGAACGGATTTG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CE3920" w:rsidRPr="008D48EB" w14:paraId="4CB9522C" w14:textId="77777777" w:rsidTr="0058299B">
        <w:tc>
          <w:tcPr>
            <w:tcW w:w="2245" w:type="dxa"/>
          </w:tcPr>
          <w:p w14:paraId="67820C0A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314B6E6" w14:textId="77777777" w:rsidR="00CE3920" w:rsidRPr="008054FA" w:rsidRDefault="00CE3920" w:rsidP="0058299B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TGTAGACCATGTAGTTGAGGTCA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25467557" w14:textId="77777777" w:rsidTr="0058299B">
        <w:tc>
          <w:tcPr>
            <w:tcW w:w="2245" w:type="dxa"/>
          </w:tcPr>
          <w:p w14:paraId="309EC5F2" w14:textId="376ACF2A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BE012A">
              <w:rPr>
                <w:rFonts w:ascii="Arial" w:hAnsi="Arial" w:cs="Arial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7105" w:type="dxa"/>
          </w:tcPr>
          <w:p w14:paraId="561CADDA" w14:textId="20AB42DB" w:rsidR="00BE012A" w:rsidRPr="00807163" w:rsidRDefault="00BE012A" w:rsidP="00BE01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7163">
              <w:rPr>
                <w:rFonts w:ascii="Arial" w:hAnsi="Arial" w:cs="Arial"/>
                <w:bCs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807163" w:rsidRPr="00807163">
              <w:rPr>
                <w:rFonts w:ascii="Arial" w:hAnsi="Arial" w:cs="Arial"/>
                <w:bCs/>
                <w:sz w:val="20"/>
                <w:szCs w:val="20"/>
              </w:rPr>
              <w:t>CGTGAAAAGATGACCCAGATCA</w:t>
            </w:r>
            <w:r w:rsidRPr="00807163">
              <w:rPr>
                <w:rFonts w:ascii="Arial" w:hAnsi="Arial" w:cs="Arial"/>
                <w:bCs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6CB5A07B" w14:textId="77777777" w:rsidTr="0058299B">
        <w:tc>
          <w:tcPr>
            <w:tcW w:w="2245" w:type="dxa"/>
          </w:tcPr>
          <w:p w14:paraId="58A3B79F" w14:textId="77777777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BC842C1" w14:textId="66A1E5E3" w:rsidR="00BE012A" w:rsidRPr="00807163" w:rsidRDefault="00BE012A" w:rsidP="00BE01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07163">
              <w:rPr>
                <w:rFonts w:ascii="Arial" w:hAnsi="Arial" w:cs="Arial"/>
                <w:bCs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807163" w:rsidRPr="00807163">
              <w:rPr>
                <w:rFonts w:ascii="Arial" w:hAnsi="Arial" w:cs="Arial"/>
                <w:bCs/>
                <w:sz w:val="20"/>
                <w:szCs w:val="20"/>
              </w:rPr>
              <w:t>CACAGCCTGGATGGCTACGT</w:t>
            </w:r>
            <w:r w:rsidRPr="00807163">
              <w:rPr>
                <w:rFonts w:ascii="Arial" w:hAnsi="Arial" w:cs="Arial"/>
                <w:bCs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31C9C20C" w14:textId="77777777" w:rsidTr="0058299B">
        <w:tc>
          <w:tcPr>
            <w:tcW w:w="2245" w:type="dxa"/>
          </w:tcPr>
          <w:p w14:paraId="5B9B7B7F" w14:textId="70B23A3B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7130D6">
              <w:rPr>
                <w:rFonts w:ascii="Arial" w:hAnsi="Arial" w:cs="Arial"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7105" w:type="dxa"/>
          </w:tcPr>
          <w:p w14:paraId="76DDB084" w14:textId="0C67521D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ATCCTGGTGAGGAACGAAAGG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5AD5B8F6" w14:textId="77777777" w:rsidTr="0058299B">
        <w:tc>
          <w:tcPr>
            <w:tcW w:w="2245" w:type="dxa"/>
          </w:tcPr>
          <w:p w14:paraId="472598C8" w14:textId="77777777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8630C26" w14:textId="4021AB9F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TCAGCCAGAACTGGTCTTCGT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1C3ECF8F" w14:textId="77777777" w:rsidTr="0058299B">
        <w:tc>
          <w:tcPr>
            <w:tcW w:w="2245" w:type="dxa"/>
          </w:tcPr>
          <w:p w14:paraId="27968CE3" w14:textId="27B976F0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7130D6">
              <w:rPr>
                <w:rFonts w:ascii="Arial" w:hAnsi="Arial" w:cs="Arial"/>
                <w:i/>
                <w:iCs/>
                <w:sz w:val="20"/>
                <w:szCs w:val="20"/>
              </w:rPr>
              <w:t>ISG56</w:t>
            </w:r>
          </w:p>
        </w:tc>
        <w:tc>
          <w:tcPr>
            <w:tcW w:w="7105" w:type="dxa"/>
          </w:tcPr>
          <w:p w14:paraId="55A7AA58" w14:textId="19824658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TACAGGCTGGAGTGTGCTGAGA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BE012A" w:rsidRPr="008D48EB" w14:paraId="66D9C558" w14:textId="77777777" w:rsidTr="0058299B">
        <w:tc>
          <w:tcPr>
            <w:tcW w:w="2245" w:type="dxa"/>
          </w:tcPr>
          <w:p w14:paraId="0EC2E521" w14:textId="77777777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5DCE8BF" w14:textId="373AEF00" w:rsidR="00BE012A" w:rsidRPr="008054FA" w:rsidRDefault="00BE012A" w:rsidP="00BE012A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TCCACTTTCAGAGCCTTCGCA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365AD7" w:rsidRPr="008D48EB" w14:paraId="605C6DCB" w14:textId="77777777" w:rsidTr="0058299B">
        <w:tc>
          <w:tcPr>
            <w:tcW w:w="2245" w:type="dxa"/>
          </w:tcPr>
          <w:p w14:paraId="770C3464" w14:textId="67ACD6D9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424AB">
              <w:rPr>
                <w:rFonts w:ascii="Arial" w:hAnsi="Arial" w:cs="Arial"/>
                <w:i/>
                <w:iCs/>
                <w:sz w:val="20"/>
                <w:szCs w:val="20"/>
              </w:rPr>
              <w:t>Trim18</w:t>
            </w:r>
          </w:p>
        </w:tc>
        <w:tc>
          <w:tcPr>
            <w:tcW w:w="7105" w:type="dxa"/>
          </w:tcPr>
          <w:p w14:paraId="2A42D119" w14:textId="2B174AD5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F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65AD7">
              <w:rPr>
                <w:rFonts w:ascii="Arial" w:hAnsi="Arial" w:cs="Arial"/>
                <w:bCs/>
                <w:sz w:val="20"/>
                <w:szCs w:val="20"/>
              </w:rPr>
              <w:t>TGAATATGTACTGTGTGACCGATGA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365AD7" w:rsidRPr="008D48EB" w14:paraId="4DD556A3" w14:textId="77777777" w:rsidTr="0058299B">
        <w:tc>
          <w:tcPr>
            <w:tcW w:w="2245" w:type="dxa"/>
          </w:tcPr>
          <w:p w14:paraId="71C8F4FE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456BA63D" w14:textId="75DFFEE1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R: 5’-</w:t>
            </w:r>
            <w:r w:rsidRPr="008054F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65AD7">
              <w:rPr>
                <w:rFonts w:ascii="Arial" w:hAnsi="Arial" w:cs="Arial"/>
                <w:bCs/>
                <w:sz w:val="20"/>
                <w:szCs w:val="20"/>
              </w:rPr>
              <w:t>TGGTGAGATTACTCTCCAAGTTTTG</w:t>
            </w:r>
            <w:r w:rsidRPr="008054FA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</w:tc>
      </w:tr>
      <w:tr w:rsidR="00365AD7" w:rsidRPr="008D48EB" w14:paraId="3E4299F1" w14:textId="77777777" w:rsidTr="0058299B">
        <w:tc>
          <w:tcPr>
            <w:tcW w:w="2245" w:type="dxa"/>
          </w:tcPr>
          <w:p w14:paraId="7C9239CD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Trim18 genotype PCR</w:t>
            </w:r>
          </w:p>
        </w:tc>
        <w:tc>
          <w:tcPr>
            <w:tcW w:w="7105" w:type="dxa"/>
          </w:tcPr>
          <w:p w14:paraId="10C059D2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5AD7" w:rsidRPr="008D48EB" w14:paraId="27C8238F" w14:textId="77777777" w:rsidTr="0058299B">
        <w:tc>
          <w:tcPr>
            <w:tcW w:w="2245" w:type="dxa"/>
          </w:tcPr>
          <w:p w14:paraId="1C18856D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LacZ F</w:t>
            </w:r>
          </w:p>
        </w:tc>
        <w:tc>
          <w:tcPr>
            <w:tcW w:w="7105" w:type="dxa"/>
          </w:tcPr>
          <w:p w14:paraId="73C35606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5’-TCCCAACAGTTGCGCAGCCTGAATG -3’</w:t>
            </w:r>
          </w:p>
        </w:tc>
      </w:tr>
      <w:tr w:rsidR="00365AD7" w:rsidRPr="008D48EB" w14:paraId="6A010F48" w14:textId="77777777" w:rsidTr="0058299B">
        <w:tc>
          <w:tcPr>
            <w:tcW w:w="2245" w:type="dxa"/>
          </w:tcPr>
          <w:p w14:paraId="4408F6B2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LacZ R</w:t>
            </w:r>
          </w:p>
        </w:tc>
        <w:tc>
          <w:tcPr>
            <w:tcW w:w="7105" w:type="dxa"/>
          </w:tcPr>
          <w:p w14:paraId="26ECEB06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5’-ATATCCTGATCTTCCAGATAACTGCCG -3’</w:t>
            </w:r>
          </w:p>
        </w:tc>
      </w:tr>
      <w:tr w:rsidR="00365AD7" w:rsidRPr="008D48EB" w14:paraId="60F3F41D" w14:textId="77777777" w:rsidTr="0058299B">
        <w:tc>
          <w:tcPr>
            <w:tcW w:w="2245" w:type="dxa"/>
          </w:tcPr>
          <w:p w14:paraId="45B42FA6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Exon 2 F</w:t>
            </w:r>
          </w:p>
        </w:tc>
        <w:tc>
          <w:tcPr>
            <w:tcW w:w="7105" w:type="dxa"/>
          </w:tcPr>
          <w:p w14:paraId="2C94BBC3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5’-TGGAGTCGGAGCTGACCTGTCCTATTTG -3’</w:t>
            </w:r>
          </w:p>
        </w:tc>
      </w:tr>
      <w:tr w:rsidR="00365AD7" w:rsidRPr="008D48EB" w14:paraId="11B67F4D" w14:textId="77777777" w:rsidTr="0058299B">
        <w:tc>
          <w:tcPr>
            <w:tcW w:w="2245" w:type="dxa"/>
          </w:tcPr>
          <w:p w14:paraId="09E8F94B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Exon 2 R</w:t>
            </w:r>
          </w:p>
        </w:tc>
        <w:tc>
          <w:tcPr>
            <w:tcW w:w="7105" w:type="dxa"/>
          </w:tcPr>
          <w:p w14:paraId="49B07648" w14:textId="77777777" w:rsidR="00365AD7" w:rsidRPr="008054FA" w:rsidRDefault="00365AD7" w:rsidP="00365AD7">
            <w:pPr>
              <w:rPr>
                <w:rFonts w:ascii="Arial" w:hAnsi="Arial" w:cs="Arial"/>
                <w:sz w:val="20"/>
                <w:szCs w:val="20"/>
              </w:rPr>
            </w:pPr>
            <w:r w:rsidRPr="008054FA">
              <w:rPr>
                <w:rFonts w:ascii="Arial" w:hAnsi="Arial" w:cs="Arial"/>
                <w:sz w:val="20"/>
                <w:szCs w:val="20"/>
              </w:rPr>
              <w:t>5’-CAGAGGACATGGTGTTGGCGTCAAAGGC -3’</w:t>
            </w:r>
          </w:p>
        </w:tc>
      </w:tr>
    </w:tbl>
    <w:p w14:paraId="213E69F7" w14:textId="77777777" w:rsidR="00CE3920" w:rsidRDefault="00CE3920" w:rsidP="00CE3920">
      <w:pPr>
        <w:rPr>
          <w:rFonts w:ascii="Arial" w:hAnsi="Arial" w:cs="Arial"/>
          <w:sz w:val="20"/>
          <w:szCs w:val="20"/>
        </w:rPr>
      </w:pPr>
    </w:p>
    <w:p w14:paraId="36AFF9FC" w14:textId="18161C94" w:rsidR="00CB2757" w:rsidRDefault="00CB2757">
      <w:pPr>
        <w:rPr>
          <w:rFonts w:ascii="Arial" w:hAnsi="Arial" w:cs="Arial"/>
          <w:sz w:val="20"/>
          <w:szCs w:val="20"/>
        </w:rPr>
      </w:pPr>
    </w:p>
    <w:sectPr w:rsidR="00CB2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98B"/>
    <w:rsid w:val="00087B62"/>
    <w:rsid w:val="001275FD"/>
    <w:rsid w:val="0013268F"/>
    <w:rsid w:val="00133CD0"/>
    <w:rsid w:val="0014142A"/>
    <w:rsid w:val="00193D2E"/>
    <w:rsid w:val="00250329"/>
    <w:rsid w:val="002F6142"/>
    <w:rsid w:val="00300E20"/>
    <w:rsid w:val="00306946"/>
    <w:rsid w:val="00365AD7"/>
    <w:rsid w:val="00396852"/>
    <w:rsid w:val="003F04FD"/>
    <w:rsid w:val="00451030"/>
    <w:rsid w:val="004B06F2"/>
    <w:rsid w:val="004E32B8"/>
    <w:rsid w:val="004F1263"/>
    <w:rsid w:val="005E4F38"/>
    <w:rsid w:val="005F0BDE"/>
    <w:rsid w:val="00663190"/>
    <w:rsid w:val="00686C79"/>
    <w:rsid w:val="00692D92"/>
    <w:rsid w:val="00700177"/>
    <w:rsid w:val="007130D6"/>
    <w:rsid w:val="00732935"/>
    <w:rsid w:val="007F392F"/>
    <w:rsid w:val="008054FA"/>
    <w:rsid w:val="00807163"/>
    <w:rsid w:val="00856D33"/>
    <w:rsid w:val="008720D1"/>
    <w:rsid w:val="00882AF5"/>
    <w:rsid w:val="008918B9"/>
    <w:rsid w:val="008C2CD1"/>
    <w:rsid w:val="008D48EB"/>
    <w:rsid w:val="008F2A7E"/>
    <w:rsid w:val="009A6975"/>
    <w:rsid w:val="00A750BA"/>
    <w:rsid w:val="00AE1A5F"/>
    <w:rsid w:val="00B14709"/>
    <w:rsid w:val="00B537F0"/>
    <w:rsid w:val="00B76666"/>
    <w:rsid w:val="00BE012A"/>
    <w:rsid w:val="00C25463"/>
    <w:rsid w:val="00C502D7"/>
    <w:rsid w:val="00C6629D"/>
    <w:rsid w:val="00C7298B"/>
    <w:rsid w:val="00CB2757"/>
    <w:rsid w:val="00CB2D58"/>
    <w:rsid w:val="00CC386F"/>
    <w:rsid w:val="00CC6C09"/>
    <w:rsid w:val="00CE3920"/>
    <w:rsid w:val="00CE45AD"/>
    <w:rsid w:val="00CF55BC"/>
    <w:rsid w:val="00CF5E94"/>
    <w:rsid w:val="00D001E6"/>
    <w:rsid w:val="00D04C94"/>
    <w:rsid w:val="00D566DC"/>
    <w:rsid w:val="00DE0F66"/>
    <w:rsid w:val="00DF7B11"/>
    <w:rsid w:val="00E24D09"/>
    <w:rsid w:val="00E2795B"/>
    <w:rsid w:val="00E424AB"/>
    <w:rsid w:val="00E66D52"/>
    <w:rsid w:val="00F7577F"/>
    <w:rsid w:val="00F759E0"/>
    <w:rsid w:val="00F94AE0"/>
    <w:rsid w:val="00FA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07BA"/>
  <w15:chartTrackingRefBased/>
  <w15:docId w15:val="{748C1299-740E-47B2-B97A-DA82836B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D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8D4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, Junji</dc:creator>
  <cp:keywords/>
  <dc:description/>
  <cp:lastModifiedBy>Indhumathi S Sukumar K</cp:lastModifiedBy>
  <cp:revision>77</cp:revision>
  <dcterms:created xsi:type="dcterms:W3CDTF">2020-02-10T03:42:00Z</dcterms:created>
  <dcterms:modified xsi:type="dcterms:W3CDTF">2022-07-27T03:00:00Z</dcterms:modified>
</cp:coreProperties>
</file>